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92" w:type="dxa"/>
        <w:tblLook w:val="04A0" w:firstRow="1" w:lastRow="0" w:firstColumn="1" w:lastColumn="0" w:noHBand="0" w:noVBand="1"/>
      </w:tblPr>
      <w:tblGrid>
        <w:gridCol w:w="841"/>
        <w:gridCol w:w="3305"/>
        <w:gridCol w:w="641"/>
        <w:gridCol w:w="1169"/>
        <w:gridCol w:w="1133"/>
        <w:gridCol w:w="918"/>
        <w:gridCol w:w="644"/>
        <w:gridCol w:w="1387"/>
      </w:tblGrid>
      <w:tr w:rsidR="00607462" w:rsidRPr="00607462" w14:paraId="0F4F47E5" w14:textId="77777777" w:rsidTr="00607462">
        <w:trPr>
          <w:trHeight w:val="312"/>
        </w:trPr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9C15B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taset</w:t>
            </w:r>
          </w:p>
        </w:tc>
        <w:tc>
          <w:tcPr>
            <w:tcW w:w="3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B9E2B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hway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FB6D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 ratio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6C43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ckground ratio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2C8A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ld enrichment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8718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-value 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73C9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DR p-value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CB88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</w:t>
            </w:r>
          </w:p>
        </w:tc>
      </w:tr>
      <w:tr w:rsidR="00607462" w:rsidRPr="00607462" w14:paraId="3CC8603F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5C89F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E70F2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 regulation of cell-cell adhes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FF76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36EF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0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4719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.8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582D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00E-0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A6B8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BA43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C21/CDSN</w:t>
            </w:r>
          </w:p>
        </w:tc>
      </w:tr>
      <w:tr w:rsidR="00607462" w:rsidRPr="00607462" w14:paraId="4F0308AC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1319E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96759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gative regulation of cell adhes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E78D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F33E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6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66C7F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9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D2697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E62A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A39A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C21/CDSN</w:t>
            </w:r>
          </w:p>
        </w:tc>
      </w:tr>
      <w:tr w:rsidR="00607462" w:rsidRPr="00607462" w14:paraId="5E496EC3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08720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CABE4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tracellular matrix organiza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B3EC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4BA0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1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2696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4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3593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3161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301D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6orf15/DDR1</w:t>
            </w:r>
          </w:p>
        </w:tc>
      </w:tr>
      <w:tr w:rsidR="00607462" w:rsidRPr="00607462" w14:paraId="5DB85369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B25C0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41AB5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tracellular structure organiza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1511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FE5A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2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AD1E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4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42DC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D7D2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7ABD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6orf15/DDR1</w:t>
            </w:r>
          </w:p>
        </w:tc>
      </w:tr>
      <w:tr w:rsidR="00607462" w:rsidRPr="00607462" w14:paraId="6EF7559A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4CA1A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9EA96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ternal encapsulating structure organiza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95D9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8A00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3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F360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3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7B6E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197E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CA79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6orf15/DDR1</w:t>
            </w:r>
          </w:p>
        </w:tc>
      </w:tr>
      <w:tr w:rsidR="00607462" w:rsidRPr="00607462" w14:paraId="31E9CC2C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BE2CB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84429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gramStart"/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ptidyl-tyrosine</w:t>
            </w:r>
            <w:proofErr w:type="gramEnd"/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utophosphoryla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BBE7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7F3A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B9F6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1.5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EA8F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55D0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DD5A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290370D1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A746C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1352A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llagen-activated tyrosine kinase receptor </w:t>
            </w:r>
            <w:proofErr w:type="spellStart"/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thwa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175AF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C83D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B34C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2.9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3EC4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BB4D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632B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05363B12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BC477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CC818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kin morphogenesi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529C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0375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8F1F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2.9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7118F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94E5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F9D6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SN</w:t>
            </w:r>
          </w:p>
        </w:tc>
      </w:tr>
      <w:tr w:rsidR="00607462" w:rsidRPr="00607462" w14:paraId="58C74C9B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4D7B7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44778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ratinocyte developmen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6A51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7CBF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91C3F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6.7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D825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E1B3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6340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SN</w:t>
            </w:r>
          </w:p>
        </w:tc>
      </w:tr>
      <w:tr w:rsidR="00607462" w:rsidRPr="00607462" w14:paraId="4A5E48F2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2C281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CB3CA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llagen-activated </w:t>
            </w:r>
            <w:proofErr w:type="spellStart"/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aling</w:t>
            </w:r>
            <w:proofErr w:type="spellEnd"/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athwa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A400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5FDE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9EF0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4.6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34877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FD92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B1B9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257A03EA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144A2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2B0B9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mmary gland alveolus developmen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29A0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CAD5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249B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5.7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3591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D65C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6536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70BC4341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4E0BA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E2CAA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mmary gland lobule developmen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4619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05337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546C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5.7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8824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9C22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ABB3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07ED578D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D0982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2720E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nching involved in mammary gland duct morphogenesi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E54E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C3B1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305D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8.6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4F7CF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371B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EC8E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0AEED02F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480B5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A7A57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tion of extracellular matrix disassembl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44C9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B602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37D9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1.3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6257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8C3C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BE9A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12A4C6AA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556DF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25A89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mmary gland duct morphogenesi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83C7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3B2D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18CC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8.6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23C27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A952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91C7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421D76AD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6104B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BF15A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und healing, spreading of cell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6D6F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0E62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ADAD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.0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9133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2DA8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74E8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4ABE6334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EA38F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5A78C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iboly involved in wound healing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996C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A1FF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83D9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.0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07A7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602B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1F84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4AA708D3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0B090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242A8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ibol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3DF4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A76A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58FF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2.2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01D1F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9D87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1715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496BB137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A7327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0533D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ta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6549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7908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1427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.6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EE55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1BB1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30B77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63628F6E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A74C8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EE26A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yloid fibril forma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0DA7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9FEE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44DB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.7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72E7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F61A7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2214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SN</w:t>
            </w:r>
          </w:p>
        </w:tc>
      </w:tr>
      <w:tr w:rsidR="00607462" w:rsidRPr="00607462" w14:paraId="66DB2D76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5607A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30947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mmary gland morphogenesi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7C44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1CFA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911A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.2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77D3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BE51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FDCE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5827FC9B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BFF02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29BDC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phogenesis of an epithelial shee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2203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B96E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993D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.5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A144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8817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CA44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5605D976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2B009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80810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bryo implanta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A098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C775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AB1F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.4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9885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0ACB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E3E3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6B86DEA4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46C05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0C1BA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tracellular matrix disassembl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4C21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74ED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951F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.4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98CB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79C6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8BC9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7B8D0A2A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81CDC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7F153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mmary gland epithelium developmen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1C8F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8182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286C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.7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848A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7B41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3A6A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02C794DD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BE19E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B6E0C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tion of extracellular matrix organiza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9A1B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ED8A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973D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.0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D4FA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67A8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6C53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058F27B3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68E45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CB873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ratiniza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CD3E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AA46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2E36F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.5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BDA2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C4F2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4535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SN</w:t>
            </w:r>
          </w:p>
        </w:tc>
      </w:tr>
      <w:tr w:rsidR="00607462" w:rsidRPr="00607462" w14:paraId="6F1F2722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2BCBE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FA022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dy fluid secre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F33C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1799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3313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.6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4A34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91537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FB5D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07659D8B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D2822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95FAA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ooth muscle cell migra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7E94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C3D0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EFEC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.1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0F71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38B8F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DF03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60F6D615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98103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72DAC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le cell migra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01AA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BDD47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0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4A76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.8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65C7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59FA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B083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46E80969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FD4FE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B0DA8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ptidyl-tyrosine phosphoryla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7C9C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40E9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2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16F8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6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08DB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9B977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CDA1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2343184C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BDE58C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C14FB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ptidyl-tyrosine modifica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DDB5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38F1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3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6197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3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B9A1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400B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C061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73670234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7D0F5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82D6F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and morphogenesi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3BA6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34C1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B41E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.5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B5D0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CE54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3D74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341D228E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C7A4D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CCE17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tion of cell-matrix adhes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B145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7E1C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1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CCA5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.9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C011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1B44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CFB9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46EC3B6D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372BB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56545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in autophosphoryla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AF32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E753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4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356E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.1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8F3C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C93F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5954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4DE55A22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0A9D3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FECB3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mmary gland developmen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8823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7729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2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4983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.2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09C7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F98A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068E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5F0DA4E7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F999F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56FB5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itive regulation of neuron projection developmen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B51D7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F6BD7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0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8DC9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4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268C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9E29F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7C92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6F9AB9F3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C1ECA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6024D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nching morphogenesis of an epithelial tub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3126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699E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6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AA5CF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4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7B1D7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E756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B94D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14E8B371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C8D0D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BE33F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uron projection extens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9B23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6C90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4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A5A8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.1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07A4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F282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4CC9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5FB30BAB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8A495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EBA41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ratinocyte differentia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C061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255D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0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4809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1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4CB2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2BC3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C298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SN</w:t>
            </w:r>
          </w:p>
        </w:tc>
      </w:tr>
      <w:tr w:rsidR="00607462" w:rsidRPr="00607462" w14:paraId="783EFEF9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38C4A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9E5AC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 pregnanc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CDBD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99CB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7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E16B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9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B069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9601F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949C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3466E3D4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88773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11D51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phogenesis of a branching epithelium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EA4C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39BB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9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A85C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6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A7D7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BAF6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490E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6C5577C6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EF88E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256CD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phogenesis of a branching structur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8A99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E419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4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7524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.0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CB447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CE80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D2A8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46321A06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0D500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83465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-organism reproductive proces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EE6E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CE81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7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0686F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7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35F5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E41F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63A2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2E0B2B6D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D3DF0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DC6EC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itive regulation of phosphatidylinositol 3-kinase/protein kinase B signal transduc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5486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7EDF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7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FEB7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7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87DC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D534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13997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461EA75D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DB8B4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3D5DD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ithelial cell developmen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05E8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6E8F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6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4EF2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8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687D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5846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4C8F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SN</w:t>
            </w:r>
          </w:p>
        </w:tc>
      </w:tr>
      <w:tr w:rsidR="00607462" w:rsidRPr="00607462" w14:paraId="269FC7A8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76963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2C332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-multicellular organism proces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732E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8844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7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8B3F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7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D393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9B49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135F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4E89D461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B2EBA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C8656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tion of cell-substrate adhes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A793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A1DD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0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84EB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5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FF15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A2EA7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CC8A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3DDA0544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56BCD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553CB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r developmen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C4EB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39BC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8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B824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8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189A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9A2E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C5C3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5473533F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8DB64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5756E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velopmental cell growth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6B83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67CE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8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2C97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8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6C2E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EE88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ABAF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7CF49342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D7698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B95D7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ll-matrix adhes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00CCF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8216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6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6AC8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1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5D31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10D7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DCFA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24EB8EA7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23766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4179A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velopmental growth involved in morphogenesi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A36B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257D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6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1680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1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12EA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7D9D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DF6A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7F32D433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C626C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8CD8E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idermal cell differentia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2B84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325DF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5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0C5D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4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190B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948E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F3F0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SN</w:t>
            </w:r>
          </w:p>
        </w:tc>
      </w:tr>
      <w:tr w:rsidR="00607462" w:rsidRPr="00607462" w14:paraId="7334CF76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399BE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DF98C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tion of phosphatidylinositol 3-kinase/protein kinase B signal transduc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B3C7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A6097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1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85AC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1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F103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D968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4614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3ED3B1F1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7C692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9ADAC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kin developmen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8892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1BB8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9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45CF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3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F8D0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1435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0601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SN</w:t>
            </w:r>
          </w:p>
        </w:tc>
      </w:tr>
      <w:tr w:rsidR="00607462" w:rsidRPr="00607462" w14:paraId="3B19989B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E44FD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980F7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ithelial tube morphogenesi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5628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1334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4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7FB2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7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B36B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F477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4E45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7DDD1826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03D76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2B8D4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osphatidylinositol 3-kinase/protein kinase B signal transduc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9522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1009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4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0DF6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3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7229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7198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C2B7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6CFDFE91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45D6C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0B634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itive regulation of cell projection organiza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AA4AF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CA577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7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4A28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8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C7FF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52B67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EC2A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0FB657C0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BFD94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C0F2D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ll-substrate adhes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F073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4A8F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9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2D95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7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958C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02A5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4B66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03F06C2D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11B6B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5C5D3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tion of body fluid levels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3321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5F26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9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2176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1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912D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50AC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AC55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1FF1466B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2B338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24004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pidermis developmen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E96A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7075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2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0BDE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7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28DC7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5E7F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1561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SN</w:t>
            </w:r>
          </w:p>
        </w:tc>
      </w:tr>
      <w:tr w:rsidR="00607462" w:rsidRPr="00607462" w14:paraId="33ACC0B1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72CF9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5057B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ptidyl-amino acid modifica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FFBE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08E70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4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5225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6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38AFF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82A3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9123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32C11C16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911AF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80FB6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tion of cell growth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F883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A852B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4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3A9DF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3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8B56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38DF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98E3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0E0915A3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F3E80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D8B6B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tion of neuron projection developmen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A565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E6872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8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9C36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5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9B56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14E2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FA27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1D97FE3B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FD6AD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B50C2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und healing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61F3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904D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3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B368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4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76FBF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6CDBA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F1C2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043F7071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0CCC9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D336F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and development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AD8E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FFCDE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4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4C08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3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A692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02DBF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7BD8C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30B99CEF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94498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92EC6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llular component disassembly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4143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80A8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3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88548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7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DE364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92AB3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7F7C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00F314DE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6382B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:BP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59E10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ll growth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DC0D9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C3A6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9/188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90E6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4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9895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689E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423ED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DR1</w:t>
            </w:r>
          </w:p>
        </w:tc>
      </w:tr>
      <w:tr w:rsidR="00607462" w:rsidRPr="00607462" w14:paraId="087057A6" w14:textId="77777777" w:rsidTr="00607462">
        <w:trPr>
          <w:trHeight w:val="312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42CFE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GG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EC36B" w14:textId="77777777" w:rsidR="00607462" w:rsidRPr="00607462" w:rsidRDefault="00607462" w:rsidP="006074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nified envelope formatio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BDF9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/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D5B6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7/952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76291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.8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D35B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24336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A93C05" w14:textId="77777777" w:rsidR="00607462" w:rsidRPr="00607462" w:rsidRDefault="00607462" w:rsidP="0060746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07462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DSN</w:t>
            </w:r>
          </w:p>
        </w:tc>
      </w:tr>
    </w:tbl>
    <w:p w14:paraId="015B678D" w14:textId="77777777" w:rsidR="00607462" w:rsidRDefault="00607462"/>
    <w:sectPr w:rsidR="00607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mbria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462"/>
    <w:rsid w:val="000D4FB6"/>
    <w:rsid w:val="00607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1164F0"/>
  <w15:chartTrackingRefBased/>
  <w15:docId w15:val="{1D1AF520-529A-B942-A502-A9154220C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74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4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74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74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4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4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4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4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4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4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4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74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74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4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4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4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4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4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4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74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4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74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4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74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4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74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4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4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4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95</Words>
  <Characters>4532</Characters>
  <Application>Microsoft Office Word</Application>
  <DocSecurity>0</DocSecurity>
  <Lines>37</Lines>
  <Paragraphs>10</Paragraphs>
  <ScaleCrop>false</ScaleCrop>
  <Company/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Patasova</dc:creator>
  <cp:keywords/>
  <dc:description/>
  <cp:lastModifiedBy>Karina Patasova</cp:lastModifiedBy>
  <cp:revision>1</cp:revision>
  <dcterms:created xsi:type="dcterms:W3CDTF">2026-01-23T13:44:00Z</dcterms:created>
  <dcterms:modified xsi:type="dcterms:W3CDTF">2026-01-23T13:47:00Z</dcterms:modified>
</cp:coreProperties>
</file>